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0C58" w:rsidRPr="00E27270" w:rsidRDefault="008E3A5E">
      <w:pPr>
        <w:rPr>
          <w:rFonts w:ascii="Times New Roman" w:hAnsi="Times New Roman" w:cs="Times New Roman"/>
          <w:b/>
          <w:sz w:val="24"/>
          <w:szCs w:val="24"/>
        </w:rPr>
      </w:pPr>
      <w:r w:rsidRPr="00E27270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E27270">
        <w:rPr>
          <w:rFonts w:ascii="Times New Roman" w:hAnsi="Times New Roman" w:cs="Times New Roman"/>
          <w:b/>
          <w:sz w:val="24"/>
          <w:szCs w:val="24"/>
        </w:rPr>
        <w:t>S</w:t>
      </w:r>
      <w:r w:rsidR="0087652C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E27270">
        <w:rPr>
          <w:rFonts w:ascii="Times New Roman" w:hAnsi="Times New Roman" w:cs="Times New Roman"/>
          <w:b/>
          <w:sz w:val="24"/>
          <w:szCs w:val="24"/>
        </w:rPr>
        <w:t>. Comparison of HDAC</w:t>
      </w:r>
      <w:r w:rsidR="00A9377B">
        <w:rPr>
          <w:rFonts w:ascii="Times New Roman" w:hAnsi="Times New Roman" w:cs="Times New Roman"/>
          <w:b/>
          <w:sz w:val="24"/>
          <w:szCs w:val="24"/>
        </w:rPr>
        <w:t xml:space="preserve"> class</w:t>
      </w:r>
      <w:r w:rsidRPr="00E27270">
        <w:rPr>
          <w:rFonts w:ascii="Times New Roman" w:hAnsi="Times New Roman" w:cs="Times New Roman"/>
          <w:b/>
          <w:sz w:val="24"/>
          <w:szCs w:val="24"/>
        </w:rPr>
        <w:t>1 mRNA expression</w:t>
      </w:r>
    </w:p>
    <w:tbl>
      <w:tblPr>
        <w:tblStyle w:val="a3"/>
        <w:tblpPr w:leftFromText="142" w:rightFromText="142" w:horzAnchor="margin" w:tblpY="636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700"/>
        <w:gridCol w:w="1031"/>
        <w:gridCol w:w="1033"/>
        <w:gridCol w:w="1031"/>
        <w:gridCol w:w="1033"/>
        <w:gridCol w:w="1031"/>
        <w:gridCol w:w="1033"/>
      </w:tblGrid>
      <w:tr w:rsidR="004C2C26" w:rsidRPr="00556E53" w:rsidTr="00A9377B">
        <w:trPr>
          <w:trHeight w:val="442"/>
        </w:trPr>
        <w:tc>
          <w:tcPr>
            <w:tcW w:w="62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4C2C26" w:rsidRPr="00556E53" w:rsidRDefault="004C2C26" w:rsidP="00A9377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position w:val="-6"/>
                <w:sz w:val="22"/>
                <w:szCs w:val="22"/>
              </w:rPr>
            </w:pPr>
          </w:p>
        </w:tc>
        <w:tc>
          <w:tcPr>
            <w:tcW w:w="94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C2C26" w:rsidRPr="00556E53" w:rsidRDefault="004C2C26" w:rsidP="00A9377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position w:val="-6"/>
                <w:sz w:val="22"/>
                <w:szCs w:val="22"/>
              </w:rPr>
            </w:pPr>
            <w:r w:rsidRPr="00556E53">
              <w:rPr>
                <w:rFonts w:ascii="Times New Roman" w:hAnsi="Times New Roman" w:cs="Times New Roman"/>
                <w:b/>
                <w:bCs/>
                <w:kern w:val="2"/>
                <w:position w:val="-6"/>
                <w:sz w:val="22"/>
                <w:szCs w:val="22"/>
              </w:rPr>
              <w:t>Cell line</w:t>
            </w:r>
          </w:p>
        </w:tc>
        <w:tc>
          <w:tcPr>
            <w:tcW w:w="114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C2C26" w:rsidRPr="00556E53" w:rsidRDefault="004C2C26" w:rsidP="00A9377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position w:val="-6"/>
                <w:sz w:val="22"/>
                <w:szCs w:val="22"/>
              </w:rPr>
            </w:pPr>
            <w:r w:rsidRPr="00556E53">
              <w:rPr>
                <w:rFonts w:ascii="Times New Roman" w:hAnsi="Times New Roman" w:cs="Times New Roman"/>
                <w:b/>
                <w:bCs/>
                <w:kern w:val="2"/>
                <w:position w:val="-6"/>
                <w:sz w:val="22"/>
                <w:szCs w:val="22"/>
              </w:rPr>
              <w:t>Control</w:t>
            </w:r>
          </w:p>
          <w:p w:rsidR="004C2C26" w:rsidRPr="00556E53" w:rsidRDefault="004C2C26" w:rsidP="00A9377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position w:val="-6"/>
                <w:sz w:val="22"/>
                <w:szCs w:val="22"/>
              </w:rPr>
            </w:pPr>
            <w:r w:rsidRPr="00556E53">
              <w:rPr>
                <w:rFonts w:ascii="Times New Roman" w:hAnsi="Times New Roman" w:cs="Times New Roman"/>
                <w:b/>
                <w:bCs/>
                <w:kern w:val="2"/>
                <w:position w:val="-6"/>
                <w:sz w:val="22"/>
                <w:szCs w:val="22"/>
              </w:rPr>
              <w:t>vs</w:t>
            </w:r>
          </w:p>
          <w:p w:rsidR="004C2C26" w:rsidRPr="00556E53" w:rsidRDefault="004C2C26" w:rsidP="00A9377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position w:val="-6"/>
                <w:sz w:val="22"/>
                <w:szCs w:val="22"/>
              </w:rPr>
            </w:pPr>
            <w:r w:rsidRPr="00556E53">
              <w:rPr>
                <w:rFonts w:ascii="Times New Roman" w:hAnsi="Times New Roman" w:cs="Times New Roman"/>
                <w:b/>
                <w:bCs/>
                <w:kern w:val="2"/>
                <w:position w:val="-6"/>
                <w:sz w:val="22"/>
                <w:szCs w:val="22"/>
              </w:rPr>
              <w:t>Combination</w:t>
            </w:r>
          </w:p>
        </w:tc>
        <w:tc>
          <w:tcPr>
            <w:tcW w:w="114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C2C26" w:rsidRPr="00556E53" w:rsidRDefault="004120FB" w:rsidP="00A9377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position w:val="-6"/>
                <w:sz w:val="22"/>
                <w:szCs w:val="22"/>
              </w:rPr>
            </w:pPr>
            <w:r w:rsidRPr="00556E53">
              <w:rPr>
                <w:rFonts w:ascii="Times New Roman" w:hAnsi="Times New Roman" w:cs="Times New Roman"/>
                <w:b/>
                <w:position w:val="-6"/>
                <w:sz w:val="22"/>
                <w:szCs w:val="22"/>
              </w:rPr>
              <w:t>Control</w:t>
            </w:r>
          </w:p>
          <w:p w:rsidR="004C2C26" w:rsidRPr="00556E53" w:rsidRDefault="004C2C26" w:rsidP="00A9377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position w:val="-6"/>
                <w:sz w:val="22"/>
                <w:szCs w:val="22"/>
              </w:rPr>
            </w:pPr>
            <w:r w:rsidRPr="00556E53">
              <w:rPr>
                <w:rFonts w:ascii="Times New Roman" w:hAnsi="Times New Roman" w:cs="Times New Roman"/>
                <w:b/>
                <w:position w:val="-6"/>
                <w:sz w:val="22"/>
                <w:szCs w:val="22"/>
              </w:rPr>
              <w:t>vs</w:t>
            </w:r>
          </w:p>
          <w:p w:rsidR="004C2C26" w:rsidRPr="00556E53" w:rsidRDefault="004120FB" w:rsidP="00A9377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position w:val="-6"/>
                <w:sz w:val="22"/>
                <w:szCs w:val="22"/>
              </w:rPr>
            </w:pPr>
            <w:r w:rsidRPr="00556E53">
              <w:rPr>
                <w:rFonts w:ascii="Times New Roman" w:hAnsi="Times New Roman" w:cs="Times New Roman"/>
                <w:b/>
                <w:position w:val="-6"/>
                <w:sz w:val="22"/>
                <w:szCs w:val="22"/>
              </w:rPr>
              <w:t>CI-994</w:t>
            </w:r>
          </w:p>
        </w:tc>
        <w:tc>
          <w:tcPr>
            <w:tcW w:w="114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C2C26" w:rsidRPr="00556E53" w:rsidRDefault="004120FB" w:rsidP="00A9377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position w:val="-6"/>
                <w:sz w:val="22"/>
                <w:szCs w:val="22"/>
              </w:rPr>
            </w:pPr>
            <w:r w:rsidRPr="00556E53">
              <w:rPr>
                <w:rFonts w:ascii="Times New Roman" w:hAnsi="Times New Roman" w:cs="Times New Roman"/>
                <w:b/>
                <w:position w:val="-6"/>
                <w:sz w:val="22"/>
                <w:szCs w:val="22"/>
              </w:rPr>
              <w:t>Control</w:t>
            </w:r>
          </w:p>
          <w:p w:rsidR="004C2C26" w:rsidRPr="00556E53" w:rsidRDefault="004C2C26" w:rsidP="00A9377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position w:val="-6"/>
                <w:sz w:val="22"/>
                <w:szCs w:val="22"/>
              </w:rPr>
            </w:pPr>
            <w:r w:rsidRPr="00556E53">
              <w:rPr>
                <w:rFonts w:ascii="Times New Roman" w:hAnsi="Times New Roman" w:cs="Times New Roman"/>
                <w:b/>
                <w:position w:val="-6"/>
                <w:sz w:val="22"/>
                <w:szCs w:val="22"/>
              </w:rPr>
              <w:t>vs</w:t>
            </w:r>
          </w:p>
          <w:p w:rsidR="004C2C26" w:rsidRPr="00556E53" w:rsidRDefault="004120FB" w:rsidP="00A9377B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position w:val="-6"/>
                <w:sz w:val="22"/>
                <w:szCs w:val="22"/>
              </w:rPr>
            </w:pPr>
            <w:r w:rsidRPr="00556E53">
              <w:rPr>
                <w:rFonts w:ascii="Times New Roman" w:hAnsi="Times New Roman" w:cs="Times New Roman"/>
                <w:b/>
                <w:position w:val="-6"/>
                <w:sz w:val="22"/>
                <w:szCs w:val="22"/>
              </w:rPr>
              <w:t>Etoposide</w:t>
            </w:r>
          </w:p>
        </w:tc>
      </w:tr>
      <w:tr w:rsidR="004C2C26" w:rsidRPr="00556E53" w:rsidTr="00A9377B">
        <w:trPr>
          <w:trHeight w:val="510"/>
        </w:trPr>
        <w:tc>
          <w:tcPr>
            <w:tcW w:w="62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C2C26" w:rsidRPr="00556E53" w:rsidRDefault="004C2C26" w:rsidP="00A9377B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position w:val="-6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b/>
                <w:bCs/>
                <w:position w:val="-6"/>
                <w:sz w:val="22"/>
              </w:rPr>
              <w:t>HDAC1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2C26" w:rsidRPr="00556E53" w:rsidRDefault="004C2C26" w:rsidP="00A9377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position w:val="-6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b/>
                <w:bCs/>
                <w:position w:val="-6"/>
                <w:sz w:val="22"/>
              </w:rPr>
              <w:t>SNU.AT/RT-9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2C26" w:rsidRPr="00556E53" w:rsidRDefault="004C2C26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1.79-fold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C2C26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>P = 0.0002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120FB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1.40</w:t>
            </w:r>
            <w:r w:rsidR="004C2C26"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-fold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120FB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>P = 0.005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120FB" w:rsidP="00A9377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6E53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  <w:r w:rsidR="004C2C26" w:rsidRPr="00556E53">
              <w:rPr>
                <w:rFonts w:ascii="Times New Roman" w:hAnsi="Times New Roman" w:cs="Times New Roman"/>
                <w:sz w:val="22"/>
                <w:szCs w:val="22"/>
              </w:rPr>
              <w:t>-fold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C2C26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 xml:space="preserve">P = </w:t>
            </w:r>
            <w:r w:rsidR="004120FB" w:rsidRPr="00556E53">
              <w:rPr>
                <w:rFonts w:ascii="Times New Roman" w:eastAsia="맑은 고딕" w:hAnsi="Times New Roman" w:cs="Times New Roman"/>
                <w:sz w:val="22"/>
              </w:rPr>
              <w:t>0.1369</w:t>
            </w:r>
          </w:p>
        </w:tc>
      </w:tr>
      <w:tr w:rsidR="004C2C26" w:rsidRPr="00556E53" w:rsidTr="00A9377B">
        <w:trPr>
          <w:trHeight w:val="510"/>
        </w:trPr>
        <w:tc>
          <w:tcPr>
            <w:tcW w:w="628" w:type="pct"/>
            <w:vMerge/>
            <w:tcBorders>
              <w:left w:val="nil"/>
              <w:right w:val="nil"/>
            </w:tcBorders>
          </w:tcPr>
          <w:p w:rsidR="004C2C26" w:rsidRPr="00556E53" w:rsidRDefault="004C2C26" w:rsidP="00A9377B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position w:val="-6"/>
                <w:sz w:val="22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2C26" w:rsidRPr="00556E53" w:rsidRDefault="004C2C26" w:rsidP="00A9377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position w:val="-6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b/>
                <w:bCs/>
                <w:position w:val="-6"/>
                <w:sz w:val="22"/>
              </w:rPr>
              <w:t>SNU.AT/RT-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C2C26" w:rsidP="00A9377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1.98-fol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C2C26" w:rsidP="00A937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>P &lt;0.0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120FB" w:rsidP="00A9377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1.90</w:t>
            </w:r>
            <w:r w:rsidR="004C2C26"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-fol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C2C26" w:rsidP="00A937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>P &lt;0.0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120FB" w:rsidP="00A9377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6E53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  <w:r w:rsidR="004C2C26" w:rsidRPr="00556E53">
              <w:rPr>
                <w:rFonts w:ascii="Times New Roman" w:hAnsi="Times New Roman" w:cs="Times New Roman"/>
                <w:sz w:val="22"/>
                <w:szCs w:val="22"/>
              </w:rPr>
              <w:t>-fol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C2C26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 xml:space="preserve">P </w:t>
            </w:r>
            <w:r w:rsidR="004120FB" w:rsidRPr="00556E53">
              <w:rPr>
                <w:rFonts w:ascii="Times New Roman" w:eastAsia="맑은 고딕" w:hAnsi="Times New Roman" w:cs="Times New Roman"/>
                <w:sz w:val="22"/>
              </w:rPr>
              <w:t>= 0.0272</w:t>
            </w:r>
          </w:p>
        </w:tc>
      </w:tr>
      <w:tr w:rsidR="004C2C26" w:rsidRPr="00556E53" w:rsidTr="00A9377B">
        <w:trPr>
          <w:trHeight w:val="510"/>
        </w:trPr>
        <w:tc>
          <w:tcPr>
            <w:tcW w:w="628" w:type="pct"/>
            <w:vMerge/>
            <w:tcBorders>
              <w:left w:val="nil"/>
              <w:right w:val="nil"/>
            </w:tcBorders>
          </w:tcPr>
          <w:p w:rsidR="004C2C26" w:rsidRPr="00556E53" w:rsidRDefault="004C2C26" w:rsidP="00A937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position w:val="-6"/>
                <w:sz w:val="22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2C26" w:rsidRPr="00556E53" w:rsidRDefault="004C2C26" w:rsidP="00A9377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position w:val="-6"/>
                <w:sz w:val="22"/>
              </w:rPr>
            </w:pPr>
            <w:r w:rsidRPr="00556E53">
              <w:rPr>
                <w:rFonts w:ascii="Times New Roman" w:hAnsi="Times New Roman" w:cs="Times New Roman"/>
                <w:b/>
                <w:bCs/>
                <w:position w:val="-6"/>
                <w:sz w:val="22"/>
              </w:rPr>
              <w:t>BT1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C2C26" w:rsidP="00A9377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2.64-fol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C2C26" w:rsidP="00A937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>P &lt;0.0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120FB" w:rsidP="00A9377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2.43</w:t>
            </w:r>
            <w:r w:rsidR="004C2C26"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-fol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C2C26" w:rsidP="00A937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>P &lt;0.0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120FB" w:rsidP="00A9377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6E53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  <w:r w:rsidR="004C2C26" w:rsidRPr="00556E53">
              <w:rPr>
                <w:rFonts w:ascii="Times New Roman" w:hAnsi="Times New Roman" w:cs="Times New Roman"/>
                <w:sz w:val="22"/>
                <w:szCs w:val="22"/>
              </w:rPr>
              <w:t>-fol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120FB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>P =</w:t>
            </w:r>
            <w:r w:rsidR="004C2C26" w:rsidRPr="00556E53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556E53">
              <w:rPr>
                <w:rFonts w:ascii="Times New Roman" w:eastAsia="맑은 고딕" w:hAnsi="Times New Roman" w:cs="Times New Roman"/>
                <w:sz w:val="22"/>
              </w:rPr>
              <w:t>0.9993</w:t>
            </w:r>
          </w:p>
        </w:tc>
      </w:tr>
      <w:tr w:rsidR="00A9377B" w:rsidRPr="00556E53" w:rsidTr="00A9377B">
        <w:trPr>
          <w:trHeight w:val="510"/>
        </w:trPr>
        <w:tc>
          <w:tcPr>
            <w:tcW w:w="62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4C2C26" w:rsidRPr="00556E53" w:rsidRDefault="004C2C26" w:rsidP="00A9377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position w:val="-6"/>
                <w:sz w:val="22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2C26" w:rsidRPr="00556E53" w:rsidRDefault="004C2C26" w:rsidP="00A9377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position w:val="-6"/>
                <w:sz w:val="22"/>
              </w:rPr>
            </w:pPr>
            <w:r w:rsidRPr="00556E53">
              <w:rPr>
                <w:rFonts w:ascii="Times New Roman" w:eastAsia="굴림" w:hAnsi="Times New Roman" w:cs="Times New Roman"/>
                <w:b/>
                <w:position w:val="-6"/>
                <w:sz w:val="22"/>
              </w:rPr>
              <w:t>BT16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2C26" w:rsidRPr="00556E53" w:rsidRDefault="004C2C26" w:rsidP="00A9377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2.63-fold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2C26" w:rsidRPr="00556E53" w:rsidRDefault="004C2C26" w:rsidP="00A937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>P &lt;0.0001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2C26" w:rsidRPr="00556E53" w:rsidRDefault="004120FB" w:rsidP="00A9377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4.18</w:t>
            </w:r>
            <w:r w:rsidR="004C2C26"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-fold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2C26" w:rsidRPr="00556E53" w:rsidRDefault="004C2C26" w:rsidP="00A9377B">
            <w:pPr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>P &lt;0.0001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2C26" w:rsidRPr="00556E53" w:rsidRDefault="004120FB" w:rsidP="00A9377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6E53">
              <w:rPr>
                <w:rFonts w:ascii="Times New Roman" w:hAnsi="Times New Roman" w:cs="Times New Roman"/>
                <w:sz w:val="22"/>
                <w:szCs w:val="22"/>
              </w:rPr>
              <w:t>1.12</w:t>
            </w:r>
            <w:r w:rsidR="004C2C26" w:rsidRPr="00556E53">
              <w:rPr>
                <w:rFonts w:ascii="Times New Roman" w:hAnsi="Times New Roman" w:cs="Times New Roman"/>
                <w:sz w:val="22"/>
                <w:szCs w:val="22"/>
              </w:rPr>
              <w:t>-fold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2C26" w:rsidRPr="00556E53" w:rsidRDefault="004120FB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>P =</w:t>
            </w:r>
            <w:r w:rsidR="004C2C26" w:rsidRPr="00556E53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556E53">
              <w:rPr>
                <w:rFonts w:ascii="Times New Roman" w:eastAsia="맑은 고딕" w:hAnsi="Times New Roman" w:cs="Times New Roman"/>
                <w:sz w:val="22"/>
              </w:rPr>
              <w:t>0.0135</w:t>
            </w:r>
          </w:p>
        </w:tc>
      </w:tr>
      <w:tr w:rsidR="004C2C26" w:rsidRPr="00556E53" w:rsidTr="00A9377B">
        <w:trPr>
          <w:trHeight w:val="510"/>
        </w:trPr>
        <w:tc>
          <w:tcPr>
            <w:tcW w:w="62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C2C26" w:rsidRPr="00556E53" w:rsidRDefault="004C2C26" w:rsidP="00A9377B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position w:val="-6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b/>
                <w:bCs/>
                <w:position w:val="-6"/>
                <w:sz w:val="22"/>
              </w:rPr>
              <w:t>HDAC2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2C26" w:rsidRPr="00556E53" w:rsidRDefault="004C2C26" w:rsidP="00A9377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position w:val="-6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b/>
                <w:bCs/>
                <w:position w:val="-6"/>
                <w:sz w:val="22"/>
              </w:rPr>
              <w:t>SNU.AT/RT-9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C2C26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>2.03</w:t>
            </w:r>
            <w:r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-fold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C2C26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>P = 0.0023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120FB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>1.63</w:t>
            </w:r>
            <w:r w:rsidR="004C2C26"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-fold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C2C26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 xml:space="preserve">P = </w:t>
            </w:r>
            <w:r w:rsidR="004120FB" w:rsidRPr="00556E53">
              <w:rPr>
                <w:rFonts w:ascii="Times New Roman" w:eastAsia="맑은 고딕" w:hAnsi="Times New Roman" w:cs="Times New Roman"/>
                <w:sz w:val="22"/>
              </w:rPr>
              <w:t>0.0103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120FB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>1.10</w:t>
            </w:r>
            <w:r w:rsidR="004C2C26"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-fold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C2C26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 xml:space="preserve">P = </w:t>
            </w:r>
            <w:r w:rsidR="004120FB" w:rsidRPr="00556E53">
              <w:rPr>
                <w:rFonts w:ascii="Times New Roman" w:eastAsia="맑은 고딕" w:hAnsi="Times New Roman" w:cs="Times New Roman"/>
                <w:sz w:val="22"/>
              </w:rPr>
              <w:t>0.7090</w:t>
            </w:r>
          </w:p>
        </w:tc>
      </w:tr>
      <w:tr w:rsidR="004C2C26" w:rsidRPr="00556E53" w:rsidTr="00A9377B">
        <w:trPr>
          <w:trHeight w:val="510"/>
        </w:trPr>
        <w:tc>
          <w:tcPr>
            <w:tcW w:w="628" w:type="pct"/>
            <w:vMerge/>
            <w:tcBorders>
              <w:left w:val="nil"/>
              <w:right w:val="nil"/>
            </w:tcBorders>
          </w:tcPr>
          <w:p w:rsidR="004C2C26" w:rsidRPr="00556E53" w:rsidRDefault="004C2C26" w:rsidP="00A9377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position w:val="-6"/>
                <w:sz w:val="22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2C26" w:rsidRPr="00556E53" w:rsidRDefault="004C2C26" w:rsidP="00A9377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position w:val="-6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b/>
                <w:bCs/>
                <w:position w:val="-6"/>
                <w:sz w:val="22"/>
              </w:rPr>
              <w:t>SNU.AT/RT-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C2C26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>1.88</w:t>
            </w:r>
            <w:r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-fol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C2C26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>P &lt; 0.0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120FB" w:rsidP="00A9377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1.91</w:t>
            </w:r>
            <w:r w:rsidR="004C2C26"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-fol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C2C26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 xml:space="preserve">P </w:t>
            </w:r>
            <w:r w:rsidR="004120FB" w:rsidRPr="00556E53">
              <w:rPr>
                <w:rFonts w:ascii="Times New Roman" w:eastAsia="맑은 고딕" w:hAnsi="Times New Roman" w:cs="Times New Roman"/>
                <w:sz w:val="22"/>
              </w:rPr>
              <w:t>&lt; 0.0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120FB" w:rsidP="00A9377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6E53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  <w:r w:rsidR="004C2C26" w:rsidRPr="00556E5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fol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120FB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>P =</w:t>
            </w:r>
            <w:r w:rsidR="004C2C26" w:rsidRPr="00556E53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556E53">
              <w:rPr>
                <w:rFonts w:ascii="Times New Roman" w:eastAsia="맑은 고딕" w:hAnsi="Times New Roman" w:cs="Times New Roman"/>
                <w:sz w:val="22"/>
              </w:rPr>
              <w:t>0.1634</w:t>
            </w:r>
          </w:p>
        </w:tc>
      </w:tr>
      <w:tr w:rsidR="004C2C26" w:rsidRPr="00556E53" w:rsidTr="00A9377B">
        <w:trPr>
          <w:trHeight w:val="510"/>
        </w:trPr>
        <w:tc>
          <w:tcPr>
            <w:tcW w:w="628" w:type="pct"/>
            <w:vMerge/>
            <w:tcBorders>
              <w:left w:val="nil"/>
              <w:right w:val="nil"/>
            </w:tcBorders>
          </w:tcPr>
          <w:p w:rsidR="004C2C26" w:rsidRPr="00556E53" w:rsidRDefault="004C2C26" w:rsidP="00A9377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position w:val="-6"/>
                <w:sz w:val="22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2C26" w:rsidRPr="00556E53" w:rsidRDefault="004C2C26" w:rsidP="00A9377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position w:val="-6"/>
                <w:sz w:val="22"/>
              </w:rPr>
            </w:pPr>
            <w:r w:rsidRPr="00556E53">
              <w:rPr>
                <w:rFonts w:ascii="Times New Roman" w:hAnsi="Times New Roman" w:cs="Times New Roman"/>
                <w:b/>
                <w:bCs/>
                <w:position w:val="-6"/>
                <w:sz w:val="22"/>
              </w:rPr>
              <w:t>BT1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C2C26" w:rsidP="00A9377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2.31-fol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C2C26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>P = 0.0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120FB" w:rsidP="00A9377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1.42</w:t>
            </w:r>
            <w:r w:rsidR="004C2C26"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-fol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C2C26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 xml:space="preserve">P = </w:t>
            </w:r>
            <w:r w:rsidR="004120FB" w:rsidRPr="00556E53">
              <w:rPr>
                <w:rFonts w:ascii="Times New Roman" w:eastAsia="맑은 고딕" w:hAnsi="Times New Roman" w:cs="Times New Roman"/>
                <w:sz w:val="22"/>
              </w:rPr>
              <w:t>0.005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120FB" w:rsidP="00A9377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6E53">
              <w:rPr>
                <w:rFonts w:ascii="Times New Roman" w:hAnsi="Times New Roman" w:cs="Times New Roman"/>
                <w:sz w:val="22"/>
                <w:szCs w:val="22"/>
              </w:rPr>
              <w:t>1.33</w:t>
            </w:r>
            <w:r w:rsidR="004C2C26" w:rsidRPr="00556E5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fol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C2C26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 xml:space="preserve">P = </w:t>
            </w:r>
            <w:r w:rsidR="004120FB" w:rsidRPr="00556E53">
              <w:rPr>
                <w:rFonts w:ascii="Times New Roman" w:eastAsia="맑은 고딕" w:hAnsi="Times New Roman" w:cs="Times New Roman"/>
                <w:sz w:val="22"/>
              </w:rPr>
              <w:t>0.0108</w:t>
            </w:r>
          </w:p>
        </w:tc>
      </w:tr>
      <w:tr w:rsidR="004C2C26" w:rsidRPr="00556E53" w:rsidTr="00A9377B">
        <w:trPr>
          <w:trHeight w:val="510"/>
        </w:trPr>
        <w:tc>
          <w:tcPr>
            <w:tcW w:w="62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4C2C26" w:rsidRPr="00556E53" w:rsidRDefault="004C2C26" w:rsidP="00A9377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position w:val="-6"/>
                <w:sz w:val="22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2C26" w:rsidRPr="00556E53" w:rsidRDefault="004C2C26" w:rsidP="00A9377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position w:val="-6"/>
                <w:sz w:val="22"/>
              </w:rPr>
            </w:pPr>
            <w:r w:rsidRPr="00556E53">
              <w:rPr>
                <w:rFonts w:ascii="Times New Roman" w:eastAsia="굴림" w:hAnsi="Times New Roman" w:cs="Times New Roman"/>
                <w:b/>
                <w:position w:val="-6"/>
                <w:sz w:val="22"/>
              </w:rPr>
              <w:t>BT16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2C26" w:rsidRPr="00556E53" w:rsidRDefault="004C2C26" w:rsidP="00A9377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2.18-fold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2C26" w:rsidRPr="00556E53" w:rsidRDefault="004C2C26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>P = 0.0052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2C26" w:rsidRPr="00556E53" w:rsidRDefault="004120FB" w:rsidP="00A9377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1.66</w:t>
            </w:r>
            <w:r w:rsidR="004C2C26"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-fold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2C26" w:rsidRPr="00556E53" w:rsidRDefault="004C2C26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 xml:space="preserve">P = </w:t>
            </w:r>
            <w:r w:rsidR="004120FB" w:rsidRPr="00556E53">
              <w:rPr>
                <w:rFonts w:ascii="Times New Roman" w:eastAsia="맑은 고딕" w:hAnsi="Times New Roman" w:cs="Times New Roman"/>
                <w:sz w:val="22"/>
              </w:rPr>
              <w:t>0.0151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2C26" w:rsidRPr="00556E53" w:rsidRDefault="004120FB" w:rsidP="00A9377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6E53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  <w:r w:rsidR="004C2C26" w:rsidRPr="00556E5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fold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2C26" w:rsidRPr="00556E53" w:rsidRDefault="004C2C26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 xml:space="preserve">P = </w:t>
            </w:r>
            <w:r w:rsidR="004120FB" w:rsidRPr="00556E53">
              <w:rPr>
                <w:rFonts w:ascii="Times New Roman" w:eastAsia="맑은 고딕" w:hAnsi="Times New Roman" w:cs="Times New Roman"/>
                <w:sz w:val="22"/>
              </w:rPr>
              <w:t>0.2076</w:t>
            </w:r>
          </w:p>
        </w:tc>
      </w:tr>
      <w:tr w:rsidR="004C2C26" w:rsidRPr="00556E53" w:rsidTr="00A9377B">
        <w:trPr>
          <w:trHeight w:val="510"/>
        </w:trPr>
        <w:tc>
          <w:tcPr>
            <w:tcW w:w="62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C2C26" w:rsidRPr="00556E53" w:rsidRDefault="004C2C26" w:rsidP="00A9377B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position w:val="-6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b/>
                <w:bCs/>
                <w:position w:val="-6"/>
                <w:sz w:val="22"/>
              </w:rPr>
              <w:t>HDAC3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2C26" w:rsidRPr="00556E53" w:rsidRDefault="004C2C26" w:rsidP="00A9377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position w:val="-6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b/>
                <w:bCs/>
                <w:position w:val="-6"/>
                <w:sz w:val="22"/>
              </w:rPr>
              <w:t>SNU.AT/RT-9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C2C26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3.51-fold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C2C26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>P &lt; 0.0001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120FB" w:rsidP="00A9377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3.43</w:t>
            </w:r>
            <w:r w:rsidR="004C2C26"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-fold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C2C26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 xml:space="preserve">P </w:t>
            </w:r>
            <w:r w:rsidR="00A14611" w:rsidRPr="00556E53">
              <w:rPr>
                <w:rFonts w:ascii="Times New Roman" w:eastAsia="맑은 고딕" w:hAnsi="Times New Roman" w:cs="Times New Roman"/>
                <w:sz w:val="22"/>
              </w:rPr>
              <w:t>&lt; 0.0001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120FB" w:rsidP="00A9377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6E53">
              <w:rPr>
                <w:rFonts w:ascii="Times New Roman" w:hAnsi="Times New Roman" w:cs="Times New Roman"/>
                <w:sz w:val="22"/>
                <w:szCs w:val="22"/>
              </w:rPr>
              <w:t>1.05</w:t>
            </w:r>
            <w:r w:rsidR="004C2C26" w:rsidRPr="00556E5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fold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A14611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>P =</w:t>
            </w:r>
            <w:r w:rsidR="004C2C26" w:rsidRPr="00556E53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556E53">
              <w:rPr>
                <w:rFonts w:ascii="Times New Roman" w:eastAsia="맑은 고딕" w:hAnsi="Times New Roman" w:cs="Times New Roman"/>
                <w:sz w:val="22"/>
              </w:rPr>
              <w:t>0.4057</w:t>
            </w:r>
          </w:p>
        </w:tc>
      </w:tr>
      <w:tr w:rsidR="004C2C26" w:rsidRPr="00556E53" w:rsidTr="00A9377B">
        <w:trPr>
          <w:trHeight w:val="510"/>
        </w:trPr>
        <w:tc>
          <w:tcPr>
            <w:tcW w:w="628" w:type="pct"/>
            <w:vMerge/>
            <w:tcBorders>
              <w:left w:val="nil"/>
              <w:right w:val="nil"/>
            </w:tcBorders>
          </w:tcPr>
          <w:p w:rsidR="004C2C26" w:rsidRPr="00556E53" w:rsidRDefault="004C2C26" w:rsidP="00A9377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position w:val="-6"/>
                <w:sz w:val="22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2C26" w:rsidRPr="00556E53" w:rsidRDefault="004C2C26" w:rsidP="00A9377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position w:val="-6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b/>
                <w:bCs/>
                <w:position w:val="-6"/>
                <w:sz w:val="22"/>
              </w:rPr>
              <w:t>SNU.AT/RT-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C2C26" w:rsidP="00A9377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4.56-fol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C2C26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>P &lt; 0.0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120FB" w:rsidP="00A9377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2.00</w:t>
            </w:r>
            <w:r w:rsidR="004C2C26"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-fol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C2C26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>P &lt; 0.0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120FB" w:rsidP="00A9377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6E53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  <w:r w:rsidR="004C2C26" w:rsidRPr="00556E5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fol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A14611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>P =</w:t>
            </w:r>
            <w:r w:rsidR="004C2C26" w:rsidRPr="00556E53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556E53">
              <w:rPr>
                <w:rFonts w:ascii="Times New Roman" w:eastAsia="맑은 고딕" w:hAnsi="Times New Roman" w:cs="Times New Roman"/>
                <w:sz w:val="22"/>
              </w:rPr>
              <w:t>0.0003</w:t>
            </w:r>
          </w:p>
        </w:tc>
      </w:tr>
      <w:tr w:rsidR="004C2C26" w:rsidRPr="00556E53" w:rsidTr="00A9377B">
        <w:trPr>
          <w:trHeight w:val="510"/>
        </w:trPr>
        <w:tc>
          <w:tcPr>
            <w:tcW w:w="628" w:type="pct"/>
            <w:vMerge/>
            <w:tcBorders>
              <w:left w:val="nil"/>
              <w:right w:val="nil"/>
            </w:tcBorders>
          </w:tcPr>
          <w:p w:rsidR="004C2C26" w:rsidRPr="00556E53" w:rsidRDefault="004C2C26" w:rsidP="00A9377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position w:val="-6"/>
                <w:sz w:val="22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2C26" w:rsidRPr="00556E53" w:rsidRDefault="004C2C26" w:rsidP="00A9377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position w:val="-6"/>
                <w:sz w:val="22"/>
              </w:rPr>
            </w:pPr>
            <w:r w:rsidRPr="00556E53">
              <w:rPr>
                <w:rFonts w:ascii="Times New Roman" w:hAnsi="Times New Roman" w:cs="Times New Roman"/>
                <w:b/>
                <w:bCs/>
                <w:position w:val="-6"/>
                <w:sz w:val="22"/>
              </w:rPr>
              <w:t>BT1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C2C26" w:rsidP="00A9377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4.23-fol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C2C26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>P = 0.00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120FB" w:rsidP="00A9377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3.15</w:t>
            </w:r>
            <w:r w:rsidR="004C2C26"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-fol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C2C26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 xml:space="preserve">P = </w:t>
            </w:r>
            <w:r w:rsidR="00A14611" w:rsidRPr="00556E53">
              <w:rPr>
                <w:rFonts w:ascii="Times New Roman" w:eastAsia="맑은 고딕" w:hAnsi="Times New Roman" w:cs="Times New Roman"/>
                <w:sz w:val="22"/>
              </w:rPr>
              <w:t>0.003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120FB" w:rsidP="00A9377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6E53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  <w:r w:rsidR="004C2C26" w:rsidRPr="00556E5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fol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4C2C26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 xml:space="preserve">P = </w:t>
            </w:r>
            <w:r w:rsidR="00A14611" w:rsidRPr="00556E53">
              <w:rPr>
                <w:rFonts w:ascii="Times New Roman" w:eastAsia="맑은 고딕" w:hAnsi="Times New Roman" w:cs="Times New Roman"/>
                <w:sz w:val="22"/>
              </w:rPr>
              <w:t>0.9745</w:t>
            </w:r>
          </w:p>
        </w:tc>
      </w:tr>
      <w:tr w:rsidR="004C2C26" w:rsidRPr="00556E53" w:rsidTr="00A9377B">
        <w:trPr>
          <w:trHeight w:val="510"/>
        </w:trPr>
        <w:tc>
          <w:tcPr>
            <w:tcW w:w="62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4C2C26" w:rsidRPr="00556E53" w:rsidRDefault="004C2C26" w:rsidP="00A9377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position w:val="-6"/>
                <w:sz w:val="22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2C26" w:rsidRPr="00556E53" w:rsidRDefault="004C2C26" w:rsidP="00A9377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position w:val="-6"/>
                <w:sz w:val="22"/>
              </w:rPr>
            </w:pPr>
            <w:r w:rsidRPr="00556E53">
              <w:rPr>
                <w:rFonts w:ascii="Times New Roman" w:eastAsia="굴림" w:hAnsi="Times New Roman" w:cs="Times New Roman"/>
                <w:b/>
                <w:position w:val="-6"/>
                <w:sz w:val="22"/>
              </w:rPr>
              <w:t>BT16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2C26" w:rsidRPr="00556E53" w:rsidRDefault="004C2C26" w:rsidP="00A9377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3.80-fold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2C26" w:rsidRPr="00556E53" w:rsidRDefault="004C2C26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>P &lt; 0.0001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2C26" w:rsidRPr="00556E53" w:rsidRDefault="004120FB" w:rsidP="00A9377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7.49</w:t>
            </w:r>
            <w:r w:rsidR="004C2C26"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-fold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2C26" w:rsidRPr="00556E53" w:rsidRDefault="004C2C26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 xml:space="preserve">P </w:t>
            </w:r>
            <w:r w:rsidR="00A14611" w:rsidRPr="00556E53">
              <w:rPr>
                <w:rFonts w:ascii="Times New Roman" w:eastAsia="맑은 고딕" w:hAnsi="Times New Roman" w:cs="Times New Roman"/>
                <w:sz w:val="22"/>
              </w:rPr>
              <w:t>&lt; 0.0001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2C26" w:rsidRPr="00556E53" w:rsidRDefault="00A14611" w:rsidP="00A9377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6E53">
              <w:rPr>
                <w:rFonts w:ascii="Times New Roman" w:hAnsi="Times New Roman" w:cs="Times New Roman"/>
                <w:sz w:val="22"/>
                <w:szCs w:val="22"/>
              </w:rPr>
              <w:t>1.32</w:t>
            </w:r>
            <w:r w:rsidR="004C2C26" w:rsidRPr="00556E5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fold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2C26" w:rsidRPr="00556E53" w:rsidRDefault="004C2C26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>P</w:t>
            </w:r>
            <w:r w:rsidR="00A14611" w:rsidRPr="00556E53">
              <w:rPr>
                <w:rFonts w:ascii="Times New Roman" w:eastAsia="맑은 고딕" w:hAnsi="Times New Roman" w:cs="Times New Roman"/>
                <w:sz w:val="22"/>
              </w:rPr>
              <w:t xml:space="preserve"> =</w:t>
            </w:r>
            <w:r w:rsidRPr="00556E53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="00A14611" w:rsidRPr="00556E53">
              <w:rPr>
                <w:rFonts w:ascii="Times New Roman" w:eastAsia="맑은 고딕" w:hAnsi="Times New Roman" w:cs="Times New Roman"/>
                <w:sz w:val="22"/>
              </w:rPr>
              <w:t>0.0033</w:t>
            </w:r>
          </w:p>
        </w:tc>
      </w:tr>
      <w:tr w:rsidR="004C2C26" w:rsidRPr="00556E53" w:rsidTr="00A9377B">
        <w:trPr>
          <w:trHeight w:val="510"/>
        </w:trPr>
        <w:tc>
          <w:tcPr>
            <w:tcW w:w="62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C2C26" w:rsidRPr="00556E53" w:rsidRDefault="004C2C26" w:rsidP="00A9377B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position w:val="-6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b/>
                <w:bCs/>
                <w:position w:val="-6"/>
                <w:sz w:val="22"/>
              </w:rPr>
              <w:t>HDAC8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2C26" w:rsidRPr="00556E53" w:rsidRDefault="004C2C26" w:rsidP="00A9377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position w:val="-6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b/>
                <w:bCs/>
                <w:position w:val="-6"/>
                <w:sz w:val="22"/>
              </w:rPr>
              <w:t>SNU.AT/RT-9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A9377B" w:rsidP="00A9377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1.98-fold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A9377B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>P = 0.0001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A14611" w:rsidP="00A9377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1.67</w:t>
            </w:r>
            <w:r w:rsidR="00A9377B"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-fold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A9377B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 xml:space="preserve">P = </w:t>
            </w:r>
            <w:r w:rsidR="00A14611" w:rsidRPr="00556E53">
              <w:rPr>
                <w:rFonts w:ascii="Times New Roman" w:eastAsia="맑은 고딕" w:hAnsi="Times New Roman" w:cs="Times New Roman"/>
                <w:sz w:val="22"/>
              </w:rPr>
              <w:t>0.0004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A14611" w:rsidP="00A9377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6E53">
              <w:rPr>
                <w:rFonts w:ascii="Times New Roman" w:hAnsi="Times New Roman" w:cs="Times New Roman"/>
                <w:sz w:val="22"/>
                <w:szCs w:val="22"/>
              </w:rPr>
              <w:t>1.49</w:t>
            </w:r>
            <w:r w:rsidR="00A9377B" w:rsidRPr="00556E5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fold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A9377B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 xml:space="preserve">P = </w:t>
            </w:r>
            <w:r w:rsidR="00A14611" w:rsidRPr="00556E53">
              <w:rPr>
                <w:rFonts w:ascii="Times New Roman" w:eastAsia="맑은 고딕" w:hAnsi="Times New Roman" w:cs="Times New Roman"/>
                <w:sz w:val="22"/>
              </w:rPr>
              <w:t>0.0012</w:t>
            </w:r>
          </w:p>
        </w:tc>
      </w:tr>
      <w:tr w:rsidR="004C2C26" w:rsidRPr="00556E53" w:rsidTr="00A9377B">
        <w:trPr>
          <w:trHeight w:val="510"/>
        </w:trPr>
        <w:tc>
          <w:tcPr>
            <w:tcW w:w="628" w:type="pct"/>
            <w:vMerge/>
            <w:tcBorders>
              <w:left w:val="nil"/>
              <w:right w:val="nil"/>
            </w:tcBorders>
          </w:tcPr>
          <w:p w:rsidR="004C2C26" w:rsidRPr="00556E53" w:rsidRDefault="004C2C26" w:rsidP="00A9377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position w:val="-6"/>
                <w:sz w:val="22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2C26" w:rsidRPr="00556E53" w:rsidRDefault="004C2C26" w:rsidP="00A9377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position w:val="-6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b/>
                <w:bCs/>
                <w:position w:val="-6"/>
                <w:sz w:val="22"/>
              </w:rPr>
              <w:t>SNU.AT/RT-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A9377B" w:rsidP="00A9377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1.34-fol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A9377B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>P &lt; 0.00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A14611" w:rsidP="00A9377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1.19</w:t>
            </w:r>
            <w:r w:rsidR="00A9377B"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-fol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A9377B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 xml:space="preserve">P = </w:t>
            </w:r>
            <w:r w:rsidR="00A14611" w:rsidRPr="00556E53">
              <w:rPr>
                <w:rFonts w:ascii="Times New Roman" w:eastAsia="맑은 고딕" w:hAnsi="Times New Roman" w:cs="Times New Roman"/>
                <w:sz w:val="22"/>
              </w:rPr>
              <w:t>0.001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A14611" w:rsidP="00A9377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6E53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  <w:r w:rsidR="00A9377B" w:rsidRPr="00556E5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fol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A14611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>P =</w:t>
            </w:r>
            <w:r w:rsidR="00A9377B" w:rsidRPr="00556E53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556E53">
              <w:rPr>
                <w:rFonts w:ascii="Times New Roman" w:eastAsia="맑은 고딕" w:hAnsi="Times New Roman" w:cs="Times New Roman"/>
                <w:sz w:val="22"/>
              </w:rPr>
              <w:t>0.0962</w:t>
            </w:r>
          </w:p>
        </w:tc>
      </w:tr>
      <w:tr w:rsidR="004C2C26" w:rsidRPr="00556E53" w:rsidTr="00A9377B">
        <w:trPr>
          <w:trHeight w:val="510"/>
        </w:trPr>
        <w:tc>
          <w:tcPr>
            <w:tcW w:w="628" w:type="pct"/>
            <w:vMerge/>
            <w:tcBorders>
              <w:left w:val="nil"/>
              <w:right w:val="nil"/>
            </w:tcBorders>
          </w:tcPr>
          <w:p w:rsidR="004C2C26" w:rsidRPr="00556E53" w:rsidRDefault="004C2C26" w:rsidP="00A9377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position w:val="-6"/>
                <w:sz w:val="22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2C26" w:rsidRPr="00556E53" w:rsidRDefault="004C2C26" w:rsidP="00A9377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position w:val="-6"/>
                <w:sz w:val="22"/>
              </w:rPr>
            </w:pPr>
            <w:r w:rsidRPr="00556E53">
              <w:rPr>
                <w:rFonts w:ascii="Times New Roman" w:hAnsi="Times New Roman" w:cs="Times New Roman"/>
                <w:b/>
                <w:bCs/>
                <w:position w:val="-6"/>
                <w:sz w:val="22"/>
              </w:rPr>
              <w:t>BT1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A9377B" w:rsidP="00A9377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1.83-fol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A9377B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>P = 0.001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A14611" w:rsidP="00A9377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1.87</w:t>
            </w:r>
            <w:r w:rsidR="00A9377B"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-fol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A9377B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 xml:space="preserve">P = </w:t>
            </w:r>
            <w:r w:rsidR="00A14611" w:rsidRPr="00556E53">
              <w:rPr>
                <w:rFonts w:ascii="Times New Roman" w:eastAsia="맑은 고딕" w:hAnsi="Times New Roman" w:cs="Times New Roman"/>
                <w:sz w:val="22"/>
              </w:rPr>
              <w:t>0.00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A14611" w:rsidP="00A9377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6E53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  <w:r w:rsidR="00A9377B" w:rsidRPr="00556E5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fol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C26" w:rsidRPr="00556E53" w:rsidRDefault="00A9377B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 xml:space="preserve">P = </w:t>
            </w:r>
            <w:r w:rsidR="00A14611" w:rsidRPr="00556E53">
              <w:rPr>
                <w:rFonts w:ascii="Times New Roman" w:eastAsia="맑은 고딕" w:hAnsi="Times New Roman" w:cs="Times New Roman"/>
                <w:sz w:val="22"/>
              </w:rPr>
              <w:t>0.3463</w:t>
            </w:r>
          </w:p>
        </w:tc>
      </w:tr>
      <w:tr w:rsidR="004C2C26" w:rsidRPr="00556E53" w:rsidTr="00A9377B">
        <w:trPr>
          <w:trHeight w:val="510"/>
        </w:trPr>
        <w:tc>
          <w:tcPr>
            <w:tcW w:w="62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4C2C26" w:rsidRPr="00556E53" w:rsidRDefault="004C2C26" w:rsidP="00A9377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position w:val="-6"/>
                <w:sz w:val="22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C2C26" w:rsidRPr="00556E53" w:rsidRDefault="004C2C26" w:rsidP="00A9377B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b/>
                <w:position w:val="-6"/>
                <w:sz w:val="22"/>
              </w:rPr>
            </w:pPr>
            <w:r w:rsidRPr="00556E53">
              <w:rPr>
                <w:rFonts w:ascii="Times New Roman" w:eastAsia="굴림" w:hAnsi="Times New Roman" w:cs="Times New Roman"/>
                <w:b/>
                <w:position w:val="-6"/>
                <w:sz w:val="22"/>
              </w:rPr>
              <w:t>BT16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2C26" w:rsidRPr="00556E53" w:rsidRDefault="00A9377B" w:rsidP="00A9377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1.90-fold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2C26" w:rsidRPr="00556E53" w:rsidRDefault="00A9377B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>P &lt; 0.0001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2C26" w:rsidRPr="00556E53" w:rsidRDefault="00A14611" w:rsidP="00A9377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2.40</w:t>
            </w:r>
            <w:r w:rsidR="00A9377B" w:rsidRPr="00556E53">
              <w:rPr>
                <w:rFonts w:ascii="Times New Roman" w:eastAsia="맑은 고딕" w:hAnsi="Times New Roman" w:cs="Times New Roman"/>
                <w:color w:val="000000"/>
                <w:sz w:val="22"/>
              </w:rPr>
              <w:t>-fold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2C26" w:rsidRPr="00556E53" w:rsidRDefault="00A9377B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 xml:space="preserve">P </w:t>
            </w:r>
            <w:r w:rsidR="00A14611" w:rsidRPr="00556E53">
              <w:rPr>
                <w:rFonts w:ascii="Times New Roman" w:eastAsia="맑은 고딕" w:hAnsi="Times New Roman" w:cs="Times New Roman"/>
                <w:sz w:val="22"/>
              </w:rPr>
              <w:t>&lt; 0.0001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2C26" w:rsidRPr="00556E53" w:rsidRDefault="00A14611" w:rsidP="00A9377B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6E53">
              <w:rPr>
                <w:rFonts w:ascii="Times New Roman" w:hAnsi="Times New Roman" w:cs="Times New Roman"/>
                <w:sz w:val="22"/>
                <w:szCs w:val="22"/>
              </w:rPr>
              <w:t>1.18</w:t>
            </w:r>
            <w:r w:rsidR="00A9377B" w:rsidRPr="00556E5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fold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C2C26" w:rsidRPr="00556E53" w:rsidRDefault="00A9377B" w:rsidP="00A9377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56E53">
              <w:rPr>
                <w:rFonts w:ascii="Times New Roman" w:eastAsia="맑은 고딕" w:hAnsi="Times New Roman" w:cs="Times New Roman"/>
                <w:sz w:val="22"/>
              </w:rPr>
              <w:t xml:space="preserve">P = </w:t>
            </w:r>
            <w:r w:rsidR="00A14611" w:rsidRPr="00556E53">
              <w:rPr>
                <w:rFonts w:ascii="Times New Roman" w:eastAsia="맑은 고딕" w:hAnsi="Times New Roman" w:cs="Times New Roman"/>
                <w:sz w:val="22"/>
              </w:rPr>
              <w:t>0.0198</w:t>
            </w:r>
          </w:p>
        </w:tc>
      </w:tr>
    </w:tbl>
    <w:p w:rsidR="008E3A5E" w:rsidRDefault="008E3A5E"/>
    <w:sectPr w:rsidR="008E3A5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46C1" w:rsidRDefault="008146C1" w:rsidP="00E27270">
      <w:pPr>
        <w:spacing w:after="0" w:line="240" w:lineRule="auto"/>
      </w:pPr>
      <w:r>
        <w:separator/>
      </w:r>
    </w:p>
  </w:endnote>
  <w:endnote w:type="continuationSeparator" w:id="0">
    <w:p w:rsidR="008146C1" w:rsidRDefault="008146C1" w:rsidP="00E272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46C1" w:rsidRDefault="008146C1" w:rsidP="00E27270">
      <w:pPr>
        <w:spacing w:after="0" w:line="240" w:lineRule="auto"/>
      </w:pPr>
      <w:r>
        <w:separator/>
      </w:r>
    </w:p>
  </w:footnote>
  <w:footnote w:type="continuationSeparator" w:id="0">
    <w:p w:rsidR="008146C1" w:rsidRDefault="008146C1" w:rsidP="00E272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A5E"/>
    <w:rsid w:val="001239AA"/>
    <w:rsid w:val="00180C58"/>
    <w:rsid w:val="002F282C"/>
    <w:rsid w:val="00335EED"/>
    <w:rsid w:val="004120FB"/>
    <w:rsid w:val="004C2C26"/>
    <w:rsid w:val="00556E53"/>
    <w:rsid w:val="008146C1"/>
    <w:rsid w:val="0087652C"/>
    <w:rsid w:val="008D07C5"/>
    <w:rsid w:val="008E3A5E"/>
    <w:rsid w:val="00A14611"/>
    <w:rsid w:val="00A87CC1"/>
    <w:rsid w:val="00A9377B"/>
    <w:rsid w:val="00AE5B76"/>
    <w:rsid w:val="00AF3096"/>
    <w:rsid w:val="00DF21A2"/>
    <w:rsid w:val="00E27270"/>
    <w:rsid w:val="00EC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7C676A5-7157-4E2B-BD2C-EACD2BA09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3A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8E3A5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E2727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27270"/>
  </w:style>
  <w:style w:type="paragraph" w:styleId="a6">
    <w:name w:val="footer"/>
    <w:basedOn w:val="a"/>
    <w:link w:val="Char0"/>
    <w:uiPriority w:val="99"/>
    <w:unhideWhenUsed/>
    <w:rsid w:val="00E2727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272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13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8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5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9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0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5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6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7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8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8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3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3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8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8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희연</dc:creator>
  <cp:keywords/>
  <dc:description/>
  <cp:lastModifiedBy>CSA</cp:lastModifiedBy>
  <cp:revision>3</cp:revision>
  <dcterms:created xsi:type="dcterms:W3CDTF">2020-08-24T23:52:00Z</dcterms:created>
  <dcterms:modified xsi:type="dcterms:W3CDTF">2021-04-24T06:30:00Z</dcterms:modified>
</cp:coreProperties>
</file>